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83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66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8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egories of Muscle Textures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2" w:hRule="atLeast"/>
        </w:trPr>
        <w:tc>
          <w:tcPr>
            <w:tcW w:w="16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xture category</w:t>
            </w:r>
          </w:p>
        </w:tc>
        <w:tc>
          <w:tcPr>
            <w:tcW w:w="66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xture fea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gram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,Variance,Skewness,Kurtosis,Perc.01%,Perc.10%,Perc.50%,Perc.90%,Perc.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CM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ScMom,Contrast,Correlat,SumOfSqs,InvDfMom,SumAverg,SumVarnc,SumEntrp,Entropy,DifVarnc,DifEnt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M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NonUni,GLevNonU,LngREmph,ShrtREmp,F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velet transform</w:t>
            </w:r>
          </w:p>
        </w:tc>
        <w:tc>
          <w:tcPr>
            <w:tcW w:w="66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vEnLL,WavEnLH,WavEnHL,WavEnH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jZDc5ZDA0MGE3NjY5Y2RiNWQwMGZiNWNmMTg0NGUifQ=="/>
  </w:docVars>
  <w:rsids>
    <w:rsidRoot w:val="00000000"/>
    <w:rsid w:val="2795346F"/>
    <w:rsid w:val="71CC3D6D"/>
    <w:rsid w:val="BFBEF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SimSun" w:hAnsi="SimSun" w:eastAsia="SimSun" w:cs="SimSun"/>
      <w:color w:val="000000"/>
      <w:sz w:val="16"/>
      <w:szCs w:val="16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309</Characters>
  <Lines>0</Lines>
  <Paragraphs>0</Paragraphs>
  <TotalTime>0</TotalTime>
  <ScaleCrop>false</ScaleCrop>
  <LinksUpToDate>false</LinksUpToDate>
  <CharactersWithSpaces>312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3:17:00Z</dcterms:created>
  <dc:creator>zhaoz</dc:creator>
  <cp:lastModifiedBy>邱鑫</cp:lastModifiedBy>
  <dcterms:modified xsi:type="dcterms:W3CDTF">2023-03-13T22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74249649139421C817EAA725FB9D50B</vt:lpwstr>
  </property>
</Properties>
</file>